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2810F" w14:textId="77777777" w:rsidR="0097526E" w:rsidRDefault="0097526E" w:rsidP="0097526E">
      <w:pPr>
        <w:pStyle w:val="Heading1"/>
        <w:numPr>
          <w:ilvl w:val="0"/>
          <w:numId w:val="0"/>
        </w:numPr>
        <w:ind w:left="10"/>
      </w:pPr>
      <w:r>
        <w:t xml:space="preserve">SUPPLEMENTARY MATERIALS </w:t>
      </w:r>
    </w:p>
    <w:p w14:paraId="299DD34C" w14:textId="77777777" w:rsidR="0097526E" w:rsidRDefault="0097526E" w:rsidP="0097526E">
      <w:pPr>
        <w:spacing w:after="158" w:line="256" w:lineRule="auto"/>
        <w:ind w:left="0" w:right="0" w:firstLine="0"/>
        <w:jc w:val="left"/>
      </w:pPr>
      <w:r>
        <w:rPr>
          <w:b/>
        </w:rPr>
        <w:t xml:space="preserve"> </w:t>
      </w:r>
    </w:p>
    <w:p w14:paraId="559FD550" w14:textId="77777777" w:rsidR="0097526E" w:rsidRDefault="0097526E" w:rsidP="0097526E">
      <w:pPr>
        <w:spacing w:after="160" w:line="256" w:lineRule="auto"/>
        <w:ind w:left="0" w:right="0" w:firstLine="0"/>
        <w:jc w:val="left"/>
        <w:rPr>
          <w:rFonts w:asciiTheme="minorHAnsi" w:eastAsiaTheme="minorHAnsi" w:hAnsiTheme="minorHAnsi" w:cstheme="minorBidi"/>
          <w:color w:val="auto"/>
          <w:sz w:val="22"/>
        </w:rPr>
      </w:pPr>
    </w:p>
    <w:p w14:paraId="6FC7501A" w14:textId="77777777" w:rsidR="0097526E" w:rsidRDefault="00006441" w:rsidP="0097526E">
      <w:pPr>
        <w:pStyle w:val="Heading2"/>
        <w:numPr>
          <w:ilvl w:val="0"/>
          <w:numId w:val="0"/>
        </w:numPr>
        <w:ind w:left="10"/>
        <w:rPr>
          <w:rFonts w:eastAsiaTheme="minorHAnsi"/>
        </w:rPr>
      </w:pPr>
      <w:r>
        <w:rPr>
          <w:rFonts w:eastAsiaTheme="minorHAnsi"/>
        </w:rPr>
        <w:t>S6</w:t>
      </w:r>
      <w:r w:rsidR="0000045F">
        <w:rPr>
          <w:rFonts w:eastAsiaTheme="minorHAnsi"/>
        </w:rPr>
        <w:t xml:space="preserve"> Appendix</w:t>
      </w:r>
      <w:r w:rsidR="0097526E">
        <w:rPr>
          <w:rFonts w:eastAsiaTheme="minorHAnsi"/>
        </w:rPr>
        <w:t xml:space="preserve">: </w:t>
      </w:r>
      <w:r w:rsidR="0097526E" w:rsidRPr="00006441">
        <w:rPr>
          <w:rFonts w:eastAsiaTheme="minorHAnsi"/>
          <w:b w:val="0"/>
        </w:rPr>
        <w:t>Descriptive statistics based on income-groups (2015 – 2019 averages)</w:t>
      </w:r>
    </w:p>
    <w:tbl>
      <w:tblPr>
        <w:tblStyle w:val="TableGrid11"/>
        <w:tblW w:w="9179" w:type="dxa"/>
        <w:tblInd w:w="0" w:type="dxa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1546"/>
        <w:gridCol w:w="1449"/>
        <w:gridCol w:w="243"/>
        <w:gridCol w:w="1205"/>
        <w:gridCol w:w="1352"/>
        <w:gridCol w:w="1548"/>
      </w:tblGrid>
      <w:tr w:rsidR="0097526E" w14:paraId="282D14D8" w14:textId="77777777" w:rsidTr="0097526E">
        <w:trPr>
          <w:trHeight w:val="247"/>
        </w:trPr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C58E0D1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29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B5970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Input Variables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EDC7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41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0D095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Output Variables</w:t>
            </w:r>
          </w:p>
        </w:tc>
      </w:tr>
      <w:tr w:rsidR="0097526E" w14:paraId="54C50190" w14:textId="77777777" w:rsidTr="0097526E">
        <w:trPr>
          <w:trHeight w:val="247"/>
        </w:trPr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4857736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</w:rPr>
            </w:pPr>
          </w:p>
          <w:p w14:paraId="6F3B3D2A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</w:rPr>
            </w:pPr>
          </w:p>
          <w:p w14:paraId="4EA65956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Income Groups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EBE136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</w:p>
          <w:p w14:paraId="3CFC3EF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 xml:space="preserve">NCDs Spending </w:t>
            </w:r>
            <w:r>
              <w:rPr>
                <w:rFonts w:eastAsiaTheme="minorHAnsi"/>
                <w:b/>
                <w:color w:val="auto"/>
                <w:szCs w:val="24"/>
                <w:vertAlign w:val="superscript"/>
              </w:rPr>
              <w:t>a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408B26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 xml:space="preserve">Health Workers Density </w:t>
            </w:r>
            <w:r>
              <w:rPr>
                <w:rFonts w:eastAsiaTheme="minorHAnsi"/>
                <w:b/>
                <w:color w:val="auto"/>
                <w:szCs w:val="24"/>
                <w:vertAlign w:val="superscript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B0A1A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F36A97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 xml:space="preserve">NCDs Mortality Rate </w:t>
            </w:r>
            <w:r>
              <w:rPr>
                <w:rFonts w:eastAsiaTheme="minorHAnsi"/>
                <w:b/>
                <w:color w:val="auto"/>
                <w:szCs w:val="24"/>
                <w:vertAlign w:val="superscript"/>
              </w:rPr>
              <w:t>a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F10D2C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</w:p>
          <w:p w14:paraId="23725F1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NCDs DALYs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5B64CB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</w:p>
          <w:p w14:paraId="6DAB03F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 xml:space="preserve">UHC on NCDs </w:t>
            </w:r>
            <w:r>
              <w:rPr>
                <w:rFonts w:eastAsiaTheme="minorHAnsi"/>
                <w:b/>
                <w:color w:val="auto"/>
                <w:szCs w:val="24"/>
                <w:vertAlign w:val="superscript"/>
              </w:rPr>
              <w:t>a</w:t>
            </w:r>
          </w:p>
        </w:tc>
      </w:tr>
      <w:tr w:rsidR="0097526E" w14:paraId="3A32FF60" w14:textId="77777777" w:rsidTr="0097526E">
        <w:trPr>
          <w:trHeight w:val="247"/>
        </w:trPr>
        <w:tc>
          <w:tcPr>
            <w:tcW w:w="18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4D9C682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Full Sample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1A130D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113.7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FDC344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5.346</w:t>
            </w:r>
          </w:p>
        </w:tc>
        <w:tc>
          <w:tcPr>
            <w:tcW w:w="2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CE3EC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C4BB1A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638.4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EEB77E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23182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A64057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63.10</w:t>
            </w:r>
          </w:p>
        </w:tc>
      </w:tr>
      <w:tr w:rsidR="0097526E" w14:paraId="08A79A42" w14:textId="77777777" w:rsidTr="0097526E">
        <w:trPr>
          <w:trHeight w:val="247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BC87C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7293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216.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6147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3.483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2DCB735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3C7B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108.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1706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232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2E13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8.318)</w:t>
            </w:r>
          </w:p>
        </w:tc>
      </w:tr>
      <w:tr w:rsidR="0097526E" w14:paraId="51BB19C6" w14:textId="77777777" w:rsidTr="0097526E">
        <w:trPr>
          <w:trHeight w:val="247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59931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Low-Incom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29DA8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12.6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6F9F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3.5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3CF1557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7DDE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652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847B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2356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5550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66.58</w:t>
            </w:r>
          </w:p>
        </w:tc>
      </w:tr>
      <w:tr w:rsidR="0097526E" w14:paraId="73A3FF8F" w14:textId="77777777" w:rsidTr="0097526E">
        <w:trPr>
          <w:trHeight w:val="247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897ED" w14:textId="77777777" w:rsidR="0097526E" w:rsidRDefault="0097526E">
            <w:pPr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90E2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8.98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0CAB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1.354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375D41B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FF48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109.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3FAF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246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EAF9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6.862)</w:t>
            </w:r>
          </w:p>
        </w:tc>
      </w:tr>
      <w:tr w:rsidR="0097526E" w14:paraId="7DF7F00C" w14:textId="77777777" w:rsidTr="0097526E">
        <w:trPr>
          <w:trHeight w:val="247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015DE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Lower-Middl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3EED8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41.5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E9E6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4.91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52E079C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D0B1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622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EF02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2285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00BF8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64.67</w:t>
            </w:r>
          </w:p>
        </w:tc>
      </w:tr>
      <w:tr w:rsidR="0097526E" w14:paraId="5D98E031" w14:textId="77777777" w:rsidTr="0097526E">
        <w:trPr>
          <w:trHeight w:val="247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0FD16" w14:textId="77777777" w:rsidR="0097526E" w:rsidRDefault="0097526E">
            <w:pPr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A113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44.7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3CEE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2.635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5495AF9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EF45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119.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FE94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244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4E31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6.376)</w:t>
            </w:r>
          </w:p>
        </w:tc>
      </w:tr>
      <w:tr w:rsidR="0097526E" w14:paraId="7541F1FF" w14:textId="77777777" w:rsidTr="0097526E">
        <w:trPr>
          <w:trHeight w:val="247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D94C9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Upper-Middl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1CCD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384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B5A0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7.87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34FA5C6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766F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682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59DC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236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357F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53.35</w:t>
            </w:r>
          </w:p>
        </w:tc>
      </w:tr>
      <w:tr w:rsidR="0097526E" w14:paraId="2FE12AC6" w14:textId="77777777" w:rsidTr="0097526E">
        <w:trPr>
          <w:trHeight w:val="247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DB2FA" w14:textId="77777777" w:rsidR="0097526E" w:rsidRDefault="0097526E">
            <w:pPr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81E0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200.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4BA1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1.741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01843CD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E727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54.4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B580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164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D5E2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3.573)</w:t>
            </w:r>
          </w:p>
        </w:tc>
      </w:tr>
      <w:tr w:rsidR="0097526E" w14:paraId="3815EB40" w14:textId="77777777" w:rsidTr="0097526E">
        <w:trPr>
          <w:trHeight w:val="247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2C166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High-Incom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24D3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770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9AEE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15.2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6A484928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B70E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575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8156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2234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AF50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48.20</w:t>
            </w:r>
          </w:p>
        </w:tc>
      </w:tr>
      <w:tr w:rsidR="0097526E" w14:paraId="2FC5BD36" w14:textId="77777777" w:rsidTr="0097526E">
        <w:trPr>
          <w:trHeight w:val="247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EEBF9B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39707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136.0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9CE9F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1.386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9577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2C5D4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5.868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03FEE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123.4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55E88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rFonts w:eastAsiaTheme="minorHAnsi"/>
                <w:color w:val="auto"/>
                <w:szCs w:val="24"/>
              </w:rPr>
            </w:pPr>
            <w:r>
              <w:rPr>
                <w:rFonts w:eastAsiaTheme="minorHAnsi"/>
                <w:color w:val="auto"/>
                <w:szCs w:val="24"/>
              </w:rPr>
              <w:t>(6.088)</w:t>
            </w:r>
          </w:p>
        </w:tc>
      </w:tr>
    </w:tbl>
    <w:p w14:paraId="4FF88F5E" w14:textId="77777777" w:rsidR="0097526E" w:rsidRDefault="0097526E" w:rsidP="0097526E">
      <w:pPr>
        <w:spacing w:after="0" w:line="240" w:lineRule="auto"/>
        <w:ind w:left="0" w:right="0" w:firstLine="0"/>
        <w:jc w:val="left"/>
        <w:rPr>
          <w:rFonts w:eastAsiaTheme="minorHAnsi"/>
          <w:color w:val="auto"/>
          <w:sz w:val="20"/>
          <w:szCs w:val="20"/>
        </w:rPr>
      </w:pPr>
      <w:r>
        <w:rPr>
          <w:rFonts w:eastAsiaTheme="minorHAnsi"/>
          <w:color w:val="auto"/>
          <w:sz w:val="20"/>
          <w:szCs w:val="20"/>
        </w:rPr>
        <w:t>Values in parentheses are standard deviations</w:t>
      </w:r>
    </w:p>
    <w:p w14:paraId="0DA0DF52" w14:textId="77777777" w:rsidR="0097526E" w:rsidRDefault="0097526E" w:rsidP="0097526E">
      <w:pPr>
        <w:spacing w:after="0" w:line="240" w:lineRule="auto"/>
        <w:ind w:left="0" w:right="0" w:firstLine="0"/>
        <w:jc w:val="left"/>
        <w:rPr>
          <w:rFonts w:eastAsiaTheme="minorHAnsi"/>
          <w:color w:val="auto"/>
          <w:sz w:val="20"/>
          <w:szCs w:val="20"/>
        </w:rPr>
      </w:pPr>
      <w:r>
        <w:rPr>
          <w:rFonts w:eastAsiaTheme="minorHAnsi"/>
          <w:b/>
          <w:color w:val="auto"/>
          <w:sz w:val="20"/>
          <w:szCs w:val="20"/>
          <w:vertAlign w:val="superscript"/>
        </w:rPr>
        <w:t>a</w:t>
      </w:r>
      <w:r>
        <w:rPr>
          <w:rFonts w:eastAsiaTheme="minorHAnsi"/>
          <w:color w:val="auto"/>
          <w:sz w:val="20"/>
          <w:szCs w:val="20"/>
        </w:rPr>
        <w:t xml:space="preserve"> Kruskal-Wallis test indicates a statistically significant difference at 1% across the income groups.</w:t>
      </w:r>
    </w:p>
    <w:p w14:paraId="6FA3FBEB" w14:textId="77777777" w:rsidR="0097526E" w:rsidRDefault="0097526E" w:rsidP="0097526E">
      <w:pPr>
        <w:spacing w:after="0" w:line="256" w:lineRule="auto"/>
        <w:ind w:left="0" w:right="0" w:firstLine="0"/>
        <w:jc w:val="left"/>
      </w:pPr>
    </w:p>
    <w:p w14:paraId="010449E1" w14:textId="77777777" w:rsidR="0000045F" w:rsidRDefault="0000045F"/>
    <w:sectPr w:rsidR="00000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4C0637"/>
    <w:multiLevelType w:val="multilevel"/>
    <w:tmpl w:val="5CFCB23E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32"/>
        <w:szCs w:val="32"/>
        <w:u w:val="none" w:color="000000"/>
        <w:effect w:val="none"/>
        <w:bdr w:val="none" w:sz="0" w:space="0" w:color="auto" w:frame="1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>
      <w:start w:val="1"/>
      <w:numFmt w:val="decimal"/>
      <w:lvlText w:val="%4"/>
      <w:lvlJc w:val="left"/>
      <w:pPr>
        <w:ind w:left="108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>
      <w:start w:val="1"/>
      <w:numFmt w:val="lowerLetter"/>
      <w:lvlText w:val="%5"/>
      <w:lvlJc w:val="left"/>
      <w:pPr>
        <w:ind w:left="180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>
      <w:start w:val="1"/>
      <w:numFmt w:val="lowerRoman"/>
      <w:lvlText w:val="%6"/>
      <w:lvlJc w:val="left"/>
      <w:pPr>
        <w:ind w:left="252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>
      <w:start w:val="1"/>
      <w:numFmt w:val="decimal"/>
      <w:lvlText w:val="%7"/>
      <w:lvlJc w:val="left"/>
      <w:pPr>
        <w:ind w:left="324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>
      <w:start w:val="1"/>
      <w:numFmt w:val="lowerLetter"/>
      <w:lvlText w:val="%8"/>
      <w:lvlJc w:val="left"/>
      <w:pPr>
        <w:ind w:left="396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>
      <w:start w:val="1"/>
      <w:numFmt w:val="lowerRoman"/>
      <w:lvlText w:val="%9"/>
      <w:lvlJc w:val="left"/>
      <w:pPr>
        <w:ind w:left="468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num w:numId="1" w16cid:durableId="15235891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26E"/>
    <w:rsid w:val="0000045F"/>
    <w:rsid w:val="00006441"/>
    <w:rsid w:val="004B1FA5"/>
    <w:rsid w:val="00690361"/>
    <w:rsid w:val="006A20E8"/>
    <w:rsid w:val="0097526E"/>
    <w:rsid w:val="00B33DD3"/>
    <w:rsid w:val="00B51ABE"/>
    <w:rsid w:val="00F138D7"/>
    <w:rsid w:val="00F8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8312B"/>
  <w15:chartTrackingRefBased/>
  <w15:docId w15:val="{1A4C38AC-E70B-45D0-9DF4-4F42910B1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26E"/>
    <w:pPr>
      <w:spacing w:after="243" w:line="268" w:lineRule="auto"/>
      <w:ind w:left="10" w:right="61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qFormat/>
    <w:rsid w:val="0097526E"/>
    <w:pPr>
      <w:keepNext/>
      <w:keepLines/>
      <w:numPr>
        <w:numId w:val="1"/>
      </w:numPr>
      <w:spacing w:after="172" w:line="256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32"/>
    </w:rPr>
  </w:style>
  <w:style w:type="paragraph" w:styleId="Heading2">
    <w:name w:val="heading 2"/>
    <w:next w:val="Normal"/>
    <w:link w:val="Heading2Char"/>
    <w:uiPriority w:val="9"/>
    <w:semiHidden/>
    <w:unhideWhenUsed/>
    <w:qFormat/>
    <w:rsid w:val="0097526E"/>
    <w:pPr>
      <w:keepNext/>
      <w:keepLines/>
      <w:numPr>
        <w:ilvl w:val="1"/>
        <w:numId w:val="1"/>
      </w:numPr>
      <w:spacing w:after="241" w:line="264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Heading3">
    <w:name w:val="heading 3"/>
    <w:next w:val="Normal"/>
    <w:link w:val="Heading3Char"/>
    <w:uiPriority w:val="9"/>
    <w:semiHidden/>
    <w:unhideWhenUsed/>
    <w:qFormat/>
    <w:rsid w:val="0097526E"/>
    <w:pPr>
      <w:keepNext/>
      <w:keepLines/>
      <w:numPr>
        <w:ilvl w:val="2"/>
        <w:numId w:val="1"/>
      </w:numPr>
      <w:spacing w:after="241" w:line="264" w:lineRule="auto"/>
      <w:ind w:left="10" w:hanging="10"/>
      <w:outlineLvl w:val="2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26E"/>
    <w:rPr>
      <w:rFonts w:ascii="Times New Roman" w:eastAsia="Times New Roman" w:hAnsi="Times New Roman" w:cs="Times New Roman"/>
      <w:b/>
      <w:color w:val="000000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26E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26E"/>
    <w:rPr>
      <w:rFonts w:ascii="Times New Roman" w:eastAsia="Times New Roman" w:hAnsi="Times New Roman" w:cs="Times New Roman"/>
      <w:b/>
      <w:color w:val="000000"/>
      <w:sz w:val="24"/>
    </w:rPr>
  </w:style>
  <w:style w:type="table" w:styleId="TableGrid">
    <w:name w:val="Table Grid"/>
    <w:basedOn w:val="TableNormal"/>
    <w:uiPriority w:val="39"/>
    <w:rsid w:val="0097526E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97526E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1">
    <w:name w:val="Table Grid11"/>
    <w:basedOn w:val="TableNormal"/>
    <w:uiPriority w:val="39"/>
    <w:rsid w:val="009752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81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dwo Arhin</dc:creator>
  <cp:keywords/>
  <dc:description/>
  <cp:lastModifiedBy>Vijayakumar AG</cp:lastModifiedBy>
  <cp:revision>3</cp:revision>
  <dcterms:created xsi:type="dcterms:W3CDTF">2023-11-08T14:20:00Z</dcterms:created>
  <dcterms:modified xsi:type="dcterms:W3CDTF">2023-11-09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031a66-0a9a-47b3-bd8a-392cb20f2d32</vt:lpwstr>
  </property>
</Properties>
</file>